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op 100 DEGs in CD16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</w:rPr>
        <w:t>+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Monocyte (24h post-surgery vs. 24h post-trauma)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062"/>
        <w:gridCol w:w="2001"/>
        <w:gridCol w:w="20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979651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766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34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57840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256E-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85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49320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788E-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274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8327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503E-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404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ATO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72421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053E-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561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27536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32E-4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93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03858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911E-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476E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6073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052E-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95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75116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44E-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63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9546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614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1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13084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349E-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075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0230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963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31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6893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994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76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75549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58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75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59197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118E-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91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435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491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934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669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47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3837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928E-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49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TP6P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16688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32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233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06723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489E-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071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L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532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125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48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65052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811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23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SS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35697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772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1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42576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889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16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O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44386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652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12666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238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5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1751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513E-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403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74451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34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21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66733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09E-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02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42767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095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36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42443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686E-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959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111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03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248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97506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713E-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2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MO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0850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215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76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4728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382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1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45049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279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79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DPF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18295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2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50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86753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085E-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97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0378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331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08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51566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295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66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4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21615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15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76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2195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974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43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CHD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20678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08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35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76047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306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1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57901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619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95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P5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8860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55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08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P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62285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466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7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59198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016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5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2047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602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93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36594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31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35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86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504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65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2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5375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359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55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4626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692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9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43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6209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718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6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487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378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64175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485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41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0912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168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9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5600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164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46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P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5017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407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08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90017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278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0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NL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42853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19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5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36061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505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19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581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128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89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830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908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28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70991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676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1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T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6341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97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97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6653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805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0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1016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714E-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56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E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92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14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65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3203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93E-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332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82472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311E-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063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861166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003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10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84452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778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450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7182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75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7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00131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577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82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87753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342E-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630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619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998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7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03555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295E-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68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4259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42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32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P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9891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704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9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L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5659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943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42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7887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79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8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T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07138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332E-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39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1508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728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79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1986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14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5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6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65049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805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91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3145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414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09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15613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482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79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C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86347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917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1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IH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73745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184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7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59854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129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00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ICLM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69034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507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90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I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05273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842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94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7375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226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8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I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28662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91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39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81968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5E-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244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51263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701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12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18268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638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8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CH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5796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153E-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859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11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292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972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38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P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751859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758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92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045463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013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6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080276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89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38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47975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885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23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595940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903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767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16265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865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37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C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8754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77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4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583129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254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9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68968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763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3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S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697526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191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38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773863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406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78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51163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999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03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1663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987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3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065163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8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86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22490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393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26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278792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99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37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51825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808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91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LF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72578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16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6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LP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00496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33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12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2429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144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05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DO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237657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54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74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XIP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41893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862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95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983117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807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5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4C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019416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814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83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325565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691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36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365342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376E-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57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886457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677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86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CR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968130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587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11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365321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072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33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304498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612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28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429845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552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51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BAN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78347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758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1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BP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79359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926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3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121223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151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85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155491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321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9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6678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49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2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626935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278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06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AF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75898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06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3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74978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256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80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325831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206E-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534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87113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174E-1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25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608968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315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79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Y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906566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342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8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99451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16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847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659175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391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55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027764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424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5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I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43647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231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67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T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336122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423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33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456618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231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89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2076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821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51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2574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012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14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0205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099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44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211408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814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09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225138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347E-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1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867287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912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51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N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069672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627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77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VR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11907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989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86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127854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296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41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52204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06E-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54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BD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129845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585E-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15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36171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648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20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4114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656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07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349460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186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4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200711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549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1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40947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023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75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498875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47E-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84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F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49749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951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34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86634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257E-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18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09939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624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17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K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044347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665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8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352873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538E-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02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71430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081E-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3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851434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26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547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92456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988E-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12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472049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882E-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39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3R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310979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8E-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14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24190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321E-2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475354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342E-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526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181178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17E-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6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231846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57E-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79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443849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756E-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256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G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546643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217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216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993492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17E-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42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099841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088E-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7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6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566805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97E-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392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95608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808E-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649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B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858163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223E-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32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A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01417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636E-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481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39083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13E-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87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2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418023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329E-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6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83619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471E-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237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271956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11E-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074E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38432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747E-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9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5776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591386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191E-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128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779569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616E-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88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62393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074E-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113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462966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9172E-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114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40023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461E-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157E-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9396704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804E-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86E-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  <w:tc>
          <w:tcPr>
            <w:tcW w:w="12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7907244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78E-48</w:t>
            </w:r>
          </w:p>
        </w:tc>
        <w:tc>
          <w:tcPr>
            <w:tcW w:w="11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48E-43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068C5C42"/>
    <w:rsid w:val="20D905BC"/>
    <w:rsid w:val="58EA497C"/>
    <w:rsid w:val="61E3693E"/>
    <w:rsid w:val="64BE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1:56:00Z</dcterms:created>
  <dc:creator>14407</dc:creator>
  <cp:lastModifiedBy>Lyning1913</cp:lastModifiedBy>
  <dcterms:modified xsi:type="dcterms:W3CDTF">2023-10-03T05:5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A4DDC540DFF4FE2BCD0DD4F09107494_12</vt:lpwstr>
  </property>
</Properties>
</file>